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239" w:type="pct"/>
        <w:tblLayout w:type="fixed"/>
        <w:tblLook w:val="04A0" w:firstRow="1" w:lastRow="0" w:firstColumn="1" w:lastColumn="0" w:noHBand="0" w:noVBand="1"/>
      </w:tblPr>
      <w:tblGrid>
        <w:gridCol w:w="1816"/>
        <w:gridCol w:w="533"/>
        <w:gridCol w:w="881"/>
        <w:gridCol w:w="628"/>
        <w:gridCol w:w="883"/>
        <w:gridCol w:w="629"/>
        <w:gridCol w:w="882"/>
        <w:gridCol w:w="629"/>
        <w:gridCol w:w="883"/>
        <w:gridCol w:w="679"/>
        <w:gridCol w:w="881"/>
        <w:gridCol w:w="532"/>
        <w:gridCol w:w="881"/>
        <w:gridCol w:w="532"/>
        <w:gridCol w:w="881"/>
        <w:gridCol w:w="532"/>
        <w:gridCol w:w="881"/>
        <w:gridCol w:w="6"/>
      </w:tblGrid>
      <w:tr w:rsidR="00423413" w:rsidRPr="00950C9B" w14:paraId="3325E63B" w14:textId="77777777" w:rsidTr="00423413">
        <w:trPr>
          <w:trHeight w:val="235"/>
        </w:trPr>
        <w:tc>
          <w:tcPr>
            <w:tcW w:w="1818" w:type="dxa"/>
            <w:vMerge w:val="restart"/>
          </w:tcPr>
          <w:p w14:paraId="5E671B56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571239">
              <w:rPr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5951" w:type="dxa"/>
            <w:gridSpan w:val="8"/>
          </w:tcPr>
          <w:p w14:paraId="34909DFD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Teens Taking Charge intervention</w:t>
            </w:r>
          </w:p>
        </w:tc>
        <w:tc>
          <w:tcPr>
            <w:tcW w:w="5801" w:type="dxa"/>
            <w:gridSpan w:val="9"/>
          </w:tcPr>
          <w:p w14:paraId="2B09D465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Education control</w:t>
            </w:r>
          </w:p>
        </w:tc>
      </w:tr>
      <w:tr w:rsidR="00423413" w:rsidRPr="00950C9B" w14:paraId="2159FB5B" w14:textId="77777777" w:rsidTr="00423413">
        <w:trPr>
          <w:gridAfter w:val="1"/>
          <w:wAfter w:w="3" w:type="dxa"/>
          <w:trHeight w:val="497"/>
        </w:trPr>
        <w:tc>
          <w:tcPr>
            <w:tcW w:w="1818" w:type="dxa"/>
            <w:vMerge/>
          </w:tcPr>
          <w:p w14:paraId="4FFE4079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16" w:type="dxa"/>
            <w:gridSpan w:val="2"/>
          </w:tcPr>
          <w:p w14:paraId="67FC3008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512" w:type="dxa"/>
            <w:gridSpan w:val="2"/>
          </w:tcPr>
          <w:p w14:paraId="50CB8716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3 month</w:t>
            </w:r>
          </w:p>
        </w:tc>
        <w:tc>
          <w:tcPr>
            <w:tcW w:w="1511" w:type="dxa"/>
            <w:gridSpan w:val="2"/>
          </w:tcPr>
          <w:p w14:paraId="2B0A2B37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6 month</w:t>
            </w:r>
          </w:p>
        </w:tc>
        <w:tc>
          <w:tcPr>
            <w:tcW w:w="1511" w:type="dxa"/>
            <w:gridSpan w:val="2"/>
          </w:tcPr>
          <w:p w14:paraId="402896C0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12 month</w:t>
            </w:r>
          </w:p>
        </w:tc>
        <w:tc>
          <w:tcPr>
            <w:tcW w:w="1560" w:type="dxa"/>
            <w:gridSpan w:val="2"/>
          </w:tcPr>
          <w:p w14:paraId="702C1F4F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413" w:type="dxa"/>
            <w:gridSpan w:val="2"/>
          </w:tcPr>
          <w:p w14:paraId="67BA188D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3 month</w:t>
            </w:r>
          </w:p>
        </w:tc>
        <w:tc>
          <w:tcPr>
            <w:tcW w:w="1413" w:type="dxa"/>
            <w:gridSpan w:val="2"/>
          </w:tcPr>
          <w:p w14:paraId="694CC6FE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6 month</w:t>
            </w:r>
          </w:p>
        </w:tc>
        <w:tc>
          <w:tcPr>
            <w:tcW w:w="1413" w:type="dxa"/>
            <w:gridSpan w:val="2"/>
          </w:tcPr>
          <w:p w14:paraId="417ADC15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12 month</w:t>
            </w:r>
          </w:p>
        </w:tc>
      </w:tr>
      <w:tr w:rsidR="00423413" w:rsidRPr="00950C9B" w14:paraId="3EF33BF9" w14:textId="77777777" w:rsidTr="00423413">
        <w:trPr>
          <w:gridAfter w:val="1"/>
          <w:wAfter w:w="6" w:type="dxa"/>
          <w:trHeight w:val="968"/>
        </w:trPr>
        <w:tc>
          <w:tcPr>
            <w:tcW w:w="1818" w:type="dxa"/>
            <w:vMerge/>
          </w:tcPr>
          <w:p w14:paraId="140C90DA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</w:tcPr>
          <w:p w14:paraId="411DB6EA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2" w:type="dxa"/>
          </w:tcPr>
          <w:p w14:paraId="2BFEFFEF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629" w:type="dxa"/>
          </w:tcPr>
          <w:p w14:paraId="70AD2DE4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2" w:type="dxa"/>
          </w:tcPr>
          <w:p w14:paraId="3EC67B44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629" w:type="dxa"/>
          </w:tcPr>
          <w:p w14:paraId="5F73A7DC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72FB79B0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629" w:type="dxa"/>
          </w:tcPr>
          <w:p w14:paraId="34783BD1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039B838B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679" w:type="dxa"/>
          </w:tcPr>
          <w:p w14:paraId="00120AF8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4F3B8AA9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32" w:type="dxa"/>
          </w:tcPr>
          <w:p w14:paraId="3A434293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415DC5F6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32" w:type="dxa"/>
          </w:tcPr>
          <w:p w14:paraId="45804FEC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6686FD9A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532" w:type="dxa"/>
          </w:tcPr>
          <w:p w14:paraId="63BBFA39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81" w:type="dxa"/>
          </w:tcPr>
          <w:p w14:paraId="3D7B5185" w14:textId="77777777" w:rsidR="00423413" w:rsidRPr="00571239" w:rsidRDefault="00423413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423413" w:rsidRPr="00950C9B" w14:paraId="537BB91B" w14:textId="77777777" w:rsidTr="00423413">
        <w:trPr>
          <w:gridAfter w:val="1"/>
          <w:wAfter w:w="6" w:type="dxa"/>
          <w:trHeight w:val="483"/>
        </w:trPr>
        <w:tc>
          <w:tcPr>
            <w:tcW w:w="1818" w:type="dxa"/>
          </w:tcPr>
          <w:p w14:paraId="1450A57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Quality of life</w:t>
            </w:r>
          </w:p>
        </w:tc>
        <w:tc>
          <w:tcPr>
            <w:tcW w:w="534" w:type="dxa"/>
          </w:tcPr>
          <w:p w14:paraId="74E77554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6E8D07D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33725B0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451A3378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193550F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2D7013C9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3FB3C9C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F4FD2B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6454B6D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20F80F3C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676D273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1857E0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5941D79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4DF7D8E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3847E53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39322329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7EE0D8E4" w14:textId="77777777" w:rsidTr="00423413">
        <w:trPr>
          <w:gridAfter w:val="1"/>
          <w:wAfter w:w="6" w:type="dxa"/>
          <w:trHeight w:val="954"/>
        </w:trPr>
        <w:tc>
          <w:tcPr>
            <w:tcW w:w="1818" w:type="dxa"/>
          </w:tcPr>
          <w:p w14:paraId="4C791926" w14:textId="77777777" w:rsidR="00423413" w:rsidRPr="00571239" w:rsidRDefault="00423413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Problems with pain</w:t>
            </w:r>
          </w:p>
        </w:tc>
        <w:tc>
          <w:tcPr>
            <w:tcW w:w="534" w:type="dxa"/>
          </w:tcPr>
          <w:p w14:paraId="5CC6A69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4BF0C16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8.17 (22.40)</w:t>
            </w:r>
          </w:p>
        </w:tc>
        <w:tc>
          <w:tcPr>
            <w:tcW w:w="629" w:type="dxa"/>
          </w:tcPr>
          <w:p w14:paraId="6E382CC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882" w:type="dxa"/>
          </w:tcPr>
          <w:p w14:paraId="7C1B06D7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3.58 (22.15)</w:t>
            </w:r>
          </w:p>
        </w:tc>
        <w:tc>
          <w:tcPr>
            <w:tcW w:w="629" w:type="dxa"/>
          </w:tcPr>
          <w:p w14:paraId="33E24EA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881" w:type="dxa"/>
          </w:tcPr>
          <w:p w14:paraId="0BEF5F5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5.22 (23.21)</w:t>
            </w:r>
          </w:p>
        </w:tc>
        <w:tc>
          <w:tcPr>
            <w:tcW w:w="629" w:type="dxa"/>
          </w:tcPr>
          <w:p w14:paraId="79285E5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881" w:type="dxa"/>
          </w:tcPr>
          <w:p w14:paraId="1CB75CF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5.69 (21.21)</w:t>
            </w:r>
          </w:p>
        </w:tc>
        <w:tc>
          <w:tcPr>
            <w:tcW w:w="679" w:type="dxa"/>
          </w:tcPr>
          <w:p w14:paraId="417615DF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881" w:type="dxa"/>
          </w:tcPr>
          <w:p w14:paraId="6A31D0F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9.57 (21.09)</w:t>
            </w:r>
          </w:p>
        </w:tc>
        <w:tc>
          <w:tcPr>
            <w:tcW w:w="532" w:type="dxa"/>
          </w:tcPr>
          <w:p w14:paraId="1429B1F4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1E9C8F8C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3.17 (21.03)</w:t>
            </w:r>
          </w:p>
        </w:tc>
        <w:tc>
          <w:tcPr>
            <w:tcW w:w="532" w:type="dxa"/>
          </w:tcPr>
          <w:p w14:paraId="773BA04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4580F3B9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0.30 (21.32)</w:t>
            </w:r>
          </w:p>
        </w:tc>
        <w:tc>
          <w:tcPr>
            <w:tcW w:w="532" w:type="dxa"/>
          </w:tcPr>
          <w:p w14:paraId="7F12ECE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81" w:type="dxa"/>
          </w:tcPr>
          <w:p w14:paraId="14182F7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4.30 (21.89)</w:t>
            </w:r>
          </w:p>
        </w:tc>
      </w:tr>
      <w:tr w:rsidR="00423413" w:rsidRPr="00950C9B" w14:paraId="2A847325" w14:textId="77777777" w:rsidTr="00423413">
        <w:trPr>
          <w:gridAfter w:val="1"/>
          <w:wAfter w:w="6" w:type="dxa"/>
          <w:trHeight w:val="968"/>
        </w:trPr>
        <w:tc>
          <w:tcPr>
            <w:tcW w:w="1818" w:type="dxa"/>
          </w:tcPr>
          <w:p w14:paraId="12ED90AD" w14:textId="77777777" w:rsidR="00423413" w:rsidRPr="00571239" w:rsidRDefault="00423413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Problems with daily activities</w:t>
            </w:r>
          </w:p>
        </w:tc>
        <w:tc>
          <w:tcPr>
            <w:tcW w:w="534" w:type="dxa"/>
          </w:tcPr>
          <w:p w14:paraId="3ED3FB6A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6560DEA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6.73 (13.67)</w:t>
            </w:r>
          </w:p>
        </w:tc>
        <w:tc>
          <w:tcPr>
            <w:tcW w:w="629" w:type="dxa"/>
          </w:tcPr>
          <w:p w14:paraId="504BBCD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882" w:type="dxa"/>
          </w:tcPr>
          <w:p w14:paraId="0499233C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6.47 (13.46)</w:t>
            </w:r>
          </w:p>
        </w:tc>
        <w:tc>
          <w:tcPr>
            <w:tcW w:w="629" w:type="dxa"/>
          </w:tcPr>
          <w:p w14:paraId="01E96A1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881" w:type="dxa"/>
          </w:tcPr>
          <w:p w14:paraId="729713F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7.25 (13.64)</w:t>
            </w:r>
          </w:p>
        </w:tc>
        <w:tc>
          <w:tcPr>
            <w:tcW w:w="629" w:type="dxa"/>
          </w:tcPr>
          <w:p w14:paraId="28E70737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881" w:type="dxa"/>
          </w:tcPr>
          <w:p w14:paraId="420C90D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8.50 (13.10)</w:t>
            </w:r>
          </w:p>
        </w:tc>
        <w:tc>
          <w:tcPr>
            <w:tcW w:w="679" w:type="dxa"/>
          </w:tcPr>
          <w:p w14:paraId="771D42FF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881" w:type="dxa"/>
          </w:tcPr>
          <w:p w14:paraId="38A0280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7.07 (14.05)</w:t>
            </w:r>
          </w:p>
        </w:tc>
        <w:tc>
          <w:tcPr>
            <w:tcW w:w="532" w:type="dxa"/>
          </w:tcPr>
          <w:p w14:paraId="732B491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5EA0B174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7.51 (13.33)</w:t>
            </w:r>
          </w:p>
        </w:tc>
        <w:tc>
          <w:tcPr>
            <w:tcW w:w="532" w:type="dxa"/>
          </w:tcPr>
          <w:p w14:paraId="55C499C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724BB9E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5.39 (15.10)</w:t>
            </w:r>
          </w:p>
        </w:tc>
        <w:tc>
          <w:tcPr>
            <w:tcW w:w="532" w:type="dxa"/>
          </w:tcPr>
          <w:p w14:paraId="5E271075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81" w:type="dxa"/>
          </w:tcPr>
          <w:p w14:paraId="1BAF2E0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6.11 (15.10)</w:t>
            </w:r>
          </w:p>
        </w:tc>
      </w:tr>
      <w:tr w:rsidR="00423413" w:rsidRPr="00950C9B" w14:paraId="6C43DDEE" w14:textId="77777777" w:rsidTr="00423413">
        <w:trPr>
          <w:gridAfter w:val="1"/>
          <w:wAfter w:w="6" w:type="dxa"/>
          <w:trHeight w:val="954"/>
        </w:trPr>
        <w:tc>
          <w:tcPr>
            <w:tcW w:w="1818" w:type="dxa"/>
          </w:tcPr>
          <w:p w14:paraId="36420E4F" w14:textId="77777777" w:rsidR="00423413" w:rsidRPr="00571239" w:rsidRDefault="00423413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Treatment problems</w:t>
            </w:r>
          </w:p>
        </w:tc>
        <w:tc>
          <w:tcPr>
            <w:tcW w:w="534" w:type="dxa"/>
          </w:tcPr>
          <w:p w14:paraId="1F2BCB9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6E2D052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0.53 (15.36)</w:t>
            </w:r>
          </w:p>
        </w:tc>
        <w:tc>
          <w:tcPr>
            <w:tcW w:w="629" w:type="dxa"/>
          </w:tcPr>
          <w:p w14:paraId="502B07E6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1DDAE9E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3.94 (15.73)</w:t>
            </w:r>
          </w:p>
        </w:tc>
        <w:tc>
          <w:tcPr>
            <w:tcW w:w="629" w:type="dxa"/>
          </w:tcPr>
          <w:p w14:paraId="724B4915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881" w:type="dxa"/>
          </w:tcPr>
          <w:p w14:paraId="4D3F9D7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7.69 (15.53)</w:t>
            </w:r>
          </w:p>
        </w:tc>
        <w:tc>
          <w:tcPr>
            <w:tcW w:w="629" w:type="dxa"/>
          </w:tcPr>
          <w:p w14:paraId="1C89D626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EE92E7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7.67 (14.39)</w:t>
            </w:r>
          </w:p>
        </w:tc>
        <w:tc>
          <w:tcPr>
            <w:tcW w:w="679" w:type="dxa"/>
          </w:tcPr>
          <w:p w14:paraId="02A79F9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881" w:type="dxa"/>
          </w:tcPr>
          <w:p w14:paraId="73A10A3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0.54 (16.69)</w:t>
            </w:r>
          </w:p>
        </w:tc>
        <w:tc>
          <w:tcPr>
            <w:tcW w:w="532" w:type="dxa"/>
          </w:tcPr>
          <w:p w14:paraId="0410BA1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10BFEF6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3.54 (16.16)</w:t>
            </w:r>
          </w:p>
        </w:tc>
        <w:tc>
          <w:tcPr>
            <w:tcW w:w="532" w:type="dxa"/>
          </w:tcPr>
          <w:p w14:paraId="2E51181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78160EFB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3.04 (15.92)</w:t>
            </w:r>
          </w:p>
        </w:tc>
        <w:tc>
          <w:tcPr>
            <w:tcW w:w="532" w:type="dxa"/>
          </w:tcPr>
          <w:p w14:paraId="0149B13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81" w:type="dxa"/>
          </w:tcPr>
          <w:p w14:paraId="0320528B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4.77</w:t>
            </w:r>
          </w:p>
          <w:p w14:paraId="0A0B3D8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(17.21)</w:t>
            </w:r>
          </w:p>
        </w:tc>
      </w:tr>
      <w:tr w:rsidR="00423413" w:rsidRPr="00950C9B" w14:paraId="544F52E1" w14:textId="77777777" w:rsidTr="00423413">
        <w:trPr>
          <w:gridAfter w:val="1"/>
          <w:wAfter w:w="6" w:type="dxa"/>
          <w:trHeight w:val="968"/>
        </w:trPr>
        <w:tc>
          <w:tcPr>
            <w:tcW w:w="1818" w:type="dxa"/>
          </w:tcPr>
          <w:p w14:paraId="02A5F763" w14:textId="77777777" w:rsidR="00423413" w:rsidRPr="00571239" w:rsidRDefault="00423413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Worry</w:t>
            </w:r>
          </w:p>
        </w:tc>
        <w:tc>
          <w:tcPr>
            <w:tcW w:w="534" w:type="dxa"/>
          </w:tcPr>
          <w:p w14:paraId="34103827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6D4709E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8.71 (22.97)</w:t>
            </w:r>
          </w:p>
        </w:tc>
        <w:tc>
          <w:tcPr>
            <w:tcW w:w="629" w:type="dxa"/>
          </w:tcPr>
          <w:p w14:paraId="5954F78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2BA8F0DA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0.62 (22.46)</w:t>
            </w:r>
          </w:p>
        </w:tc>
        <w:tc>
          <w:tcPr>
            <w:tcW w:w="629" w:type="dxa"/>
          </w:tcPr>
          <w:p w14:paraId="0B2CA9E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881" w:type="dxa"/>
          </w:tcPr>
          <w:p w14:paraId="4B7D9F3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2.46 (21.34)</w:t>
            </w:r>
          </w:p>
        </w:tc>
        <w:tc>
          <w:tcPr>
            <w:tcW w:w="629" w:type="dxa"/>
          </w:tcPr>
          <w:p w14:paraId="2D51B43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327C1E9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1.19 (23.66)</w:t>
            </w:r>
          </w:p>
        </w:tc>
        <w:tc>
          <w:tcPr>
            <w:tcW w:w="679" w:type="dxa"/>
          </w:tcPr>
          <w:p w14:paraId="5EAD601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881" w:type="dxa"/>
          </w:tcPr>
          <w:p w14:paraId="3C4B3947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1.11 (23.09)</w:t>
            </w:r>
          </w:p>
        </w:tc>
        <w:tc>
          <w:tcPr>
            <w:tcW w:w="532" w:type="dxa"/>
          </w:tcPr>
          <w:p w14:paraId="2CE12F1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55D9289A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3.04 (26.15)</w:t>
            </w:r>
          </w:p>
        </w:tc>
        <w:tc>
          <w:tcPr>
            <w:tcW w:w="532" w:type="dxa"/>
          </w:tcPr>
          <w:p w14:paraId="06F77736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5EA50F3C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1.86 (23.87)</w:t>
            </w:r>
          </w:p>
        </w:tc>
        <w:tc>
          <w:tcPr>
            <w:tcW w:w="532" w:type="dxa"/>
          </w:tcPr>
          <w:p w14:paraId="7D46489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81" w:type="dxa"/>
          </w:tcPr>
          <w:p w14:paraId="0C5C846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6.01 (25.66)</w:t>
            </w:r>
          </w:p>
        </w:tc>
      </w:tr>
      <w:tr w:rsidR="00423413" w:rsidRPr="00950C9B" w14:paraId="563F1825" w14:textId="77777777" w:rsidTr="00423413">
        <w:trPr>
          <w:gridAfter w:val="1"/>
          <w:wAfter w:w="6" w:type="dxa"/>
          <w:trHeight w:val="968"/>
        </w:trPr>
        <w:tc>
          <w:tcPr>
            <w:tcW w:w="1818" w:type="dxa"/>
          </w:tcPr>
          <w:p w14:paraId="022B732F" w14:textId="77777777" w:rsidR="00423413" w:rsidRPr="00571239" w:rsidRDefault="00423413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Communication problems</w:t>
            </w:r>
          </w:p>
        </w:tc>
        <w:tc>
          <w:tcPr>
            <w:tcW w:w="534" w:type="dxa"/>
          </w:tcPr>
          <w:p w14:paraId="57EE85B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748C03A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1.80 (23.61)</w:t>
            </w:r>
          </w:p>
        </w:tc>
        <w:tc>
          <w:tcPr>
            <w:tcW w:w="629" w:type="dxa"/>
          </w:tcPr>
          <w:p w14:paraId="3A746C5E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1F6E183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1.41 (21.76)</w:t>
            </w:r>
          </w:p>
        </w:tc>
        <w:tc>
          <w:tcPr>
            <w:tcW w:w="629" w:type="dxa"/>
          </w:tcPr>
          <w:p w14:paraId="5DA37CB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3</w:t>
            </w:r>
          </w:p>
        </w:tc>
        <w:tc>
          <w:tcPr>
            <w:tcW w:w="881" w:type="dxa"/>
          </w:tcPr>
          <w:p w14:paraId="63F4AC6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5.26 (21.67)</w:t>
            </w:r>
          </w:p>
        </w:tc>
        <w:tc>
          <w:tcPr>
            <w:tcW w:w="629" w:type="dxa"/>
          </w:tcPr>
          <w:p w14:paraId="3C860A0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7D3AE9D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3.54 (21.74)</w:t>
            </w:r>
          </w:p>
        </w:tc>
        <w:tc>
          <w:tcPr>
            <w:tcW w:w="679" w:type="dxa"/>
          </w:tcPr>
          <w:p w14:paraId="58297AE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2</w:t>
            </w:r>
          </w:p>
        </w:tc>
        <w:tc>
          <w:tcPr>
            <w:tcW w:w="881" w:type="dxa"/>
          </w:tcPr>
          <w:p w14:paraId="4A5DBB5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7.24 (23.11)</w:t>
            </w:r>
          </w:p>
        </w:tc>
        <w:tc>
          <w:tcPr>
            <w:tcW w:w="532" w:type="dxa"/>
          </w:tcPr>
          <w:p w14:paraId="08E84835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5226BFB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8.89 (24.04)</w:t>
            </w:r>
          </w:p>
        </w:tc>
        <w:tc>
          <w:tcPr>
            <w:tcW w:w="532" w:type="dxa"/>
          </w:tcPr>
          <w:p w14:paraId="3394CA1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6E1A61B8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7.68 (24.96)</w:t>
            </w:r>
          </w:p>
        </w:tc>
        <w:tc>
          <w:tcPr>
            <w:tcW w:w="532" w:type="dxa"/>
          </w:tcPr>
          <w:p w14:paraId="0523CFFA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6</w:t>
            </w:r>
          </w:p>
        </w:tc>
        <w:tc>
          <w:tcPr>
            <w:tcW w:w="881" w:type="dxa"/>
          </w:tcPr>
          <w:p w14:paraId="49EE4E4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9.32 (23.49)</w:t>
            </w:r>
          </w:p>
        </w:tc>
      </w:tr>
      <w:tr w:rsidR="00423413" w:rsidRPr="00950C9B" w14:paraId="20C69B7E" w14:textId="77777777" w:rsidTr="00423413">
        <w:trPr>
          <w:gridAfter w:val="1"/>
          <w:wAfter w:w="6" w:type="dxa"/>
          <w:trHeight w:val="954"/>
        </w:trPr>
        <w:tc>
          <w:tcPr>
            <w:tcW w:w="1818" w:type="dxa"/>
          </w:tcPr>
          <w:p w14:paraId="4D8E2F6A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Adherence Report Questionnaire</w:t>
            </w:r>
          </w:p>
        </w:tc>
        <w:tc>
          <w:tcPr>
            <w:tcW w:w="534" w:type="dxa"/>
          </w:tcPr>
          <w:p w14:paraId="62BDC58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254FCBF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014FDF14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2" w:type="dxa"/>
          </w:tcPr>
          <w:p w14:paraId="702DC5C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27093006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2684153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342DEFCA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154DCF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0FACEB1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77C457AD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4264852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2554117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252DD65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A84D3F2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04C3CCE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1" w:type="dxa"/>
          </w:tcPr>
          <w:p w14:paraId="669943B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18107C05" w14:textId="77777777" w:rsidTr="00423413">
        <w:trPr>
          <w:gridAfter w:val="1"/>
          <w:wAfter w:w="6" w:type="dxa"/>
          <w:trHeight w:val="719"/>
        </w:trPr>
        <w:tc>
          <w:tcPr>
            <w:tcW w:w="1818" w:type="dxa"/>
          </w:tcPr>
          <w:p w14:paraId="7E48017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  Medications</w:t>
            </w:r>
          </w:p>
        </w:tc>
        <w:tc>
          <w:tcPr>
            <w:tcW w:w="534" w:type="dxa"/>
          </w:tcPr>
          <w:p w14:paraId="2B6D4A7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882" w:type="dxa"/>
          </w:tcPr>
          <w:p w14:paraId="1ACF547C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65 (2.89)</w:t>
            </w:r>
          </w:p>
          <w:p w14:paraId="1EE8DFE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66E380DB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882" w:type="dxa"/>
          </w:tcPr>
          <w:p w14:paraId="40D331C4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26 (2.99)</w:t>
            </w:r>
          </w:p>
          <w:p w14:paraId="01290EBD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1F2716AB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881" w:type="dxa"/>
          </w:tcPr>
          <w:p w14:paraId="399D65D4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61 (3.29)</w:t>
            </w:r>
          </w:p>
          <w:p w14:paraId="665854D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65BB7D97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881" w:type="dxa"/>
          </w:tcPr>
          <w:p w14:paraId="64CE009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42 (2.83)</w:t>
            </w:r>
          </w:p>
          <w:p w14:paraId="4DFA836A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1E90676E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881" w:type="dxa"/>
          </w:tcPr>
          <w:p w14:paraId="24DCAC59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42 (2.76)</w:t>
            </w:r>
          </w:p>
          <w:p w14:paraId="40CC8D7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025B5AAF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1" w:type="dxa"/>
          </w:tcPr>
          <w:p w14:paraId="05B2A041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74 (2.12)</w:t>
            </w:r>
          </w:p>
          <w:p w14:paraId="30BA8554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7E99BC5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1</w:t>
            </w:r>
          </w:p>
        </w:tc>
        <w:tc>
          <w:tcPr>
            <w:tcW w:w="881" w:type="dxa"/>
          </w:tcPr>
          <w:p w14:paraId="6ADA9E6B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14 (2.33)</w:t>
            </w:r>
          </w:p>
          <w:p w14:paraId="5FFC646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70A5D00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881" w:type="dxa"/>
          </w:tcPr>
          <w:p w14:paraId="2429ED31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34 (2.54)</w:t>
            </w:r>
          </w:p>
          <w:p w14:paraId="777D2C11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5FF8D94F" w14:textId="77777777" w:rsidTr="00423413">
        <w:trPr>
          <w:gridAfter w:val="1"/>
          <w:wAfter w:w="6" w:type="dxa"/>
          <w:trHeight w:val="968"/>
        </w:trPr>
        <w:tc>
          <w:tcPr>
            <w:tcW w:w="1818" w:type="dxa"/>
          </w:tcPr>
          <w:p w14:paraId="4B727866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lastRenderedPageBreak/>
              <w:t xml:space="preserve">  Exercises</w:t>
            </w:r>
          </w:p>
        </w:tc>
        <w:tc>
          <w:tcPr>
            <w:tcW w:w="534" w:type="dxa"/>
          </w:tcPr>
          <w:p w14:paraId="0181BDD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882" w:type="dxa"/>
          </w:tcPr>
          <w:p w14:paraId="695BCFD1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07 (3.03)</w:t>
            </w:r>
          </w:p>
          <w:p w14:paraId="02407D6A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7F180D7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82" w:type="dxa"/>
          </w:tcPr>
          <w:p w14:paraId="58C8A243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77 (2.48)</w:t>
            </w:r>
          </w:p>
          <w:p w14:paraId="2405B8A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0A8905F5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881" w:type="dxa"/>
          </w:tcPr>
          <w:p w14:paraId="45B63915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27 (3.00)</w:t>
            </w:r>
          </w:p>
          <w:p w14:paraId="7AB8B37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1ACAD2F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881" w:type="dxa"/>
          </w:tcPr>
          <w:p w14:paraId="720B7696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44 (2.48)</w:t>
            </w:r>
          </w:p>
          <w:p w14:paraId="3CD14F2E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44D766C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881" w:type="dxa"/>
          </w:tcPr>
          <w:p w14:paraId="168E1285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73 (2.65)</w:t>
            </w:r>
          </w:p>
          <w:p w14:paraId="63693D5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57627E2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881" w:type="dxa"/>
          </w:tcPr>
          <w:p w14:paraId="788E98AC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86 (2.62)</w:t>
            </w:r>
          </w:p>
          <w:p w14:paraId="1183FE04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0FB498E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881" w:type="dxa"/>
          </w:tcPr>
          <w:p w14:paraId="1E5B7BCA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42 (2.40)</w:t>
            </w:r>
          </w:p>
          <w:p w14:paraId="36A8B6FF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01811A7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881" w:type="dxa"/>
          </w:tcPr>
          <w:p w14:paraId="50E15285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03 (2.62)</w:t>
            </w:r>
          </w:p>
          <w:p w14:paraId="6F27ABDB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0FDB6ADF" w14:textId="77777777" w:rsidTr="00423413">
        <w:trPr>
          <w:gridAfter w:val="1"/>
          <w:wAfter w:w="6" w:type="dxa"/>
          <w:trHeight w:val="954"/>
        </w:trPr>
        <w:tc>
          <w:tcPr>
            <w:tcW w:w="1818" w:type="dxa"/>
          </w:tcPr>
          <w:p w14:paraId="68B58323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  Splints</w:t>
            </w:r>
          </w:p>
        </w:tc>
        <w:tc>
          <w:tcPr>
            <w:tcW w:w="534" w:type="dxa"/>
          </w:tcPr>
          <w:p w14:paraId="1674D4F2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82" w:type="dxa"/>
          </w:tcPr>
          <w:p w14:paraId="1B1A0BBA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1.36 (2.05)</w:t>
            </w:r>
          </w:p>
          <w:p w14:paraId="5140A0C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11</w:t>
            </w:r>
          </w:p>
        </w:tc>
        <w:tc>
          <w:tcPr>
            <w:tcW w:w="629" w:type="dxa"/>
          </w:tcPr>
          <w:p w14:paraId="3765EE8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882" w:type="dxa"/>
          </w:tcPr>
          <w:p w14:paraId="5C7D90C1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.50 (3.32)</w:t>
            </w:r>
          </w:p>
          <w:p w14:paraId="58272DC7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629" w:type="dxa"/>
          </w:tcPr>
          <w:p w14:paraId="72141A2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881" w:type="dxa"/>
          </w:tcPr>
          <w:p w14:paraId="083D76B0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1.80 (1.79)</w:t>
            </w:r>
          </w:p>
          <w:p w14:paraId="38FEE9EC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629" w:type="dxa"/>
          </w:tcPr>
          <w:p w14:paraId="2660CE1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881" w:type="dxa"/>
          </w:tcPr>
          <w:p w14:paraId="6ACFFE0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78 (2.21)</w:t>
            </w:r>
          </w:p>
          <w:p w14:paraId="48516E65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679" w:type="dxa"/>
          </w:tcPr>
          <w:p w14:paraId="7704EB56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881" w:type="dxa"/>
          </w:tcPr>
          <w:p w14:paraId="12C5297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17 (1.70)</w:t>
            </w:r>
          </w:p>
          <w:p w14:paraId="30D5AC4D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532" w:type="dxa"/>
          </w:tcPr>
          <w:p w14:paraId="103FE489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81" w:type="dxa"/>
          </w:tcPr>
          <w:p w14:paraId="7E2F1815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00 (1.07)</w:t>
            </w:r>
          </w:p>
          <w:p w14:paraId="6FBBE64C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532" w:type="dxa"/>
          </w:tcPr>
          <w:p w14:paraId="167ED77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81" w:type="dxa"/>
          </w:tcPr>
          <w:p w14:paraId="1B1BB7D6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2.93 (2.49)</w:t>
            </w:r>
          </w:p>
        </w:tc>
        <w:tc>
          <w:tcPr>
            <w:tcW w:w="532" w:type="dxa"/>
          </w:tcPr>
          <w:p w14:paraId="11683F8C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881" w:type="dxa"/>
          </w:tcPr>
          <w:p w14:paraId="675A972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3.86 (3.01)</w:t>
            </w:r>
          </w:p>
          <w:p w14:paraId="196697D4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3FF2A91A" w14:textId="77777777" w:rsidTr="00423413">
        <w:trPr>
          <w:gridAfter w:val="1"/>
          <w:wAfter w:w="6" w:type="dxa"/>
          <w:trHeight w:val="1203"/>
        </w:trPr>
        <w:tc>
          <w:tcPr>
            <w:tcW w:w="1818" w:type="dxa"/>
          </w:tcPr>
          <w:p w14:paraId="6F9FB21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Arthritis Self-Efficacy</w:t>
            </w:r>
          </w:p>
        </w:tc>
        <w:tc>
          <w:tcPr>
            <w:tcW w:w="534" w:type="dxa"/>
          </w:tcPr>
          <w:p w14:paraId="5C802EB0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882" w:type="dxa"/>
          </w:tcPr>
          <w:p w14:paraId="3C8C0C66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5.40 (40.82)</w:t>
            </w:r>
          </w:p>
          <w:p w14:paraId="63C4858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0544BD5B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6</w:t>
            </w:r>
          </w:p>
        </w:tc>
        <w:tc>
          <w:tcPr>
            <w:tcW w:w="882" w:type="dxa"/>
          </w:tcPr>
          <w:p w14:paraId="39210FF2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8.59 (44.47)</w:t>
            </w:r>
          </w:p>
          <w:p w14:paraId="446D801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37D8EA7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7</w:t>
            </w:r>
          </w:p>
        </w:tc>
        <w:tc>
          <w:tcPr>
            <w:tcW w:w="881" w:type="dxa"/>
          </w:tcPr>
          <w:p w14:paraId="17A8DDA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1.74 (44.68)</w:t>
            </w:r>
          </w:p>
          <w:p w14:paraId="444D4A5B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642A5F5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49</w:t>
            </w:r>
          </w:p>
        </w:tc>
        <w:tc>
          <w:tcPr>
            <w:tcW w:w="881" w:type="dxa"/>
          </w:tcPr>
          <w:p w14:paraId="4898AE73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7.55 (39.41)</w:t>
            </w:r>
          </w:p>
          <w:p w14:paraId="246958C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7880A74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118</w:t>
            </w:r>
          </w:p>
        </w:tc>
        <w:tc>
          <w:tcPr>
            <w:tcW w:w="881" w:type="dxa"/>
          </w:tcPr>
          <w:p w14:paraId="7A9F5EA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0.34 (37.54)</w:t>
            </w:r>
          </w:p>
          <w:p w14:paraId="4F004973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590E8D94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881" w:type="dxa"/>
          </w:tcPr>
          <w:p w14:paraId="1E5A4793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3.21 (43.46)</w:t>
            </w:r>
          </w:p>
          <w:p w14:paraId="08789FF5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169D2D68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881" w:type="dxa"/>
          </w:tcPr>
          <w:p w14:paraId="26E3B97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81.31 (37.49)</w:t>
            </w:r>
          </w:p>
          <w:p w14:paraId="094FA790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4FDBE6C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81" w:type="dxa"/>
          </w:tcPr>
          <w:p w14:paraId="423215B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90.17 (39.45)</w:t>
            </w:r>
          </w:p>
          <w:p w14:paraId="167920F9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423413" w:rsidRPr="00950C9B" w14:paraId="2F8DC1B8" w14:textId="77777777" w:rsidTr="00423413">
        <w:trPr>
          <w:gridAfter w:val="1"/>
          <w:wAfter w:w="6" w:type="dxa"/>
          <w:trHeight w:val="1203"/>
        </w:trPr>
        <w:tc>
          <w:tcPr>
            <w:tcW w:w="1818" w:type="dxa"/>
          </w:tcPr>
          <w:p w14:paraId="5B4E3092" w14:textId="77777777" w:rsidR="00423413" w:rsidRPr="00571239" w:rsidRDefault="00423413" w:rsidP="002E7792">
            <w:pPr>
              <w:rPr>
                <w:sz w:val="22"/>
                <w:szCs w:val="22"/>
                <w:lang w:val="en-GB"/>
              </w:rPr>
            </w:pPr>
            <w:r w:rsidRPr="00571239">
              <w:rPr>
                <w:sz w:val="22"/>
                <w:szCs w:val="22"/>
                <w:lang w:val="en-GB"/>
              </w:rPr>
              <w:t>Medical Issues Questionnaire</w:t>
            </w:r>
          </w:p>
        </w:tc>
        <w:tc>
          <w:tcPr>
            <w:tcW w:w="534" w:type="dxa"/>
          </w:tcPr>
          <w:p w14:paraId="61AA40FB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5</w:t>
            </w:r>
          </w:p>
        </w:tc>
        <w:tc>
          <w:tcPr>
            <w:tcW w:w="882" w:type="dxa"/>
          </w:tcPr>
          <w:p w14:paraId="5B8BC542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5.16 (22.83)</w:t>
            </w:r>
          </w:p>
          <w:p w14:paraId="1C1B5A4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606345CF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1</w:t>
            </w:r>
          </w:p>
        </w:tc>
        <w:tc>
          <w:tcPr>
            <w:tcW w:w="882" w:type="dxa"/>
          </w:tcPr>
          <w:p w14:paraId="5B7A053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2.72 (16.80)</w:t>
            </w:r>
          </w:p>
          <w:p w14:paraId="7327FCB4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601675C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3</w:t>
            </w:r>
          </w:p>
        </w:tc>
        <w:tc>
          <w:tcPr>
            <w:tcW w:w="881" w:type="dxa"/>
          </w:tcPr>
          <w:p w14:paraId="58B1652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1.41 (20.22)</w:t>
            </w:r>
          </w:p>
          <w:p w14:paraId="2883624A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9" w:type="dxa"/>
          </w:tcPr>
          <w:p w14:paraId="535E7CC9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56</w:t>
            </w:r>
          </w:p>
        </w:tc>
        <w:tc>
          <w:tcPr>
            <w:tcW w:w="881" w:type="dxa"/>
          </w:tcPr>
          <w:p w14:paraId="6AE604EE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2.06 (19.10)</w:t>
            </w:r>
          </w:p>
          <w:p w14:paraId="15581D7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79" w:type="dxa"/>
          </w:tcPr>
          <w:p w14:paraId="706F3392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122</w:t>
            </w:r>
          </w:p>
        </w:tc>
        <w:tc>
          <w:tcPr>
            <w:tcW w:w="881" w:type="dxa"/>
          </w:tcPr>
          <w:p w14:paraId="751A63F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3.41 (22.10)</w:t>
            </w:r>
          </w:p>
          <w:p w14:paraId="107A0BB8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3520579A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881" w:type="dxa"/>
          </w:tcPr>
          <w:p w14:paraId="34CD8CE8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7.20 (22.14)</w:t>
            </w:r>
          </w:p>
          <w:p w14:paraId="4CA37194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354917AD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81" w:type="dxa"/>
          </w:tcPr>
          <w:p w14:paraId="501E2AAD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66.48 (20.99)</w:t>
            </w:r>
          </w:p>
          <w:p w14:paraId="30581F17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32" w:type="dxa"/>
          </w:tcPr>
          <w:p w14:paraId="3FAD92F1" w14:textId="77777777" w:rsidR="00423413" w:rsidRPr="00571239" w:rsidRDefault="00423413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5</w:t>
            </w:r>
          </w:p>
        </w:tc>
        <w:tc>
          <w:tcPr>
            <w:tcW w:w="881" w:type="dxa"/>
          </w:tcPr>
          <w:p w14:paraId="00EAFC60" w14:textId="77777777" w:rsidR="00423413" w:rsidRPr="00950C9B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950C9B">
              <w:rPr>
                <w:rFonts w:ascii="Times New Roman" w:eastAsia="Times New Roman" w:hAnsi="Times New Roman" w:cs="Times New Roman"/>
                <w:lang w:val="en-GB"/>
              </w:rPr>
              <w:t>71.56 (19.58)</w:t>
            </w:r>
          </w:p>
          <w:p w14:paraId="51E093AA" w14:textId="77777777" w:rsidR="00423413" w:rsidRPr="00D0666F" w:rsidRDefault="00423413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77E6DE64" w14:textId="77777777" w:rsidR="006F4BA4" w:rsidRDefault="00423413"/>
    <w:sectPr w:rsidR="006F4BA4" w:rsidSect="004234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13"/>
    <w:rsid w:val="0018235F"/>
    <w:rsid w:val="002C3B6F"/>
    <w:rsid w:val="00423413"/>
    <w:rsid w:val="0075141D"/>
    <w:rsid w:val="00B403FD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0F32D"/>
  <w15:chartTrackingRefBased/>
  <w15:docId w15:val="{9E5A31CA-30E9-2645-AA76-AE41F8B5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4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4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341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0:58:00Z</dcterms:created>
  <dcterms:modified xsi:type="dcterms:W3CDTF">2020-02-24T20:59:00Z</dcterms:modified>
</cp:coreProperties>
</file>